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82E97" w14:textId="1ACDDAE3" w:rsidR="005010FA" w:rsidRPr="0010036E" w:rsidRDefault="005010FA" w:rsidP="005010FA">
      <w:pPr>
        <w:spacing w:line="276" w:lineRule="auto"/>
        <w:rPr>
          <w:sz w:val="20"/>
          <w:szCs w:val="20"/>
        </w:rPr>
      </w:pPr>
      <w:r w:rsidRPr="0010036E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4 Table</w:t>
      </w:r>
      <w:r w:rsidR="009D01A9">
        <w:rPr>
          <w:b/>
          <w:sz w:val="20"/>
          <w:szCs w:val="20"/>
        </w:rPr>
        <w:t>.</w:t>
      </w:r>
      <w:r w:rsidRPr="0010036E">
        <w:rPr>
          <w:sz w:val="20"/>
          <w:szCs w:val="20"/>
        </w:rPr>
        <w:t xml:space="preserve"> Evaluation of counterfactual changes in patient parameters and LLM temperature using GPT-4o for emergency assessment and identification of underlying complications in the anastomotic leakage case.</w:t>
      </w:r>
    </w:p>
    <w:p w14:paraId="3CC03A49" w14:textId="77777777" w:rsidR="005010FA" w:rsidRPr="0010036E" w:rsidRDefault="005010FA" w:rsidP="005010FA"/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5010FA" w:rsidRPr="0010036E" w14:paraId="71027D65" w14:textId="77777777" w:rsidTr="00BA2927">
        <w:trPr>
          <w:trHeight w:val="700"/>
        </w:trPr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DDC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Changed Parameter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24A3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Emergenc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590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Spectru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5D3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Specif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35D2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Initial Diagnosis</w:t>
            </w:r>
          </w:p>
        </w:tc>
      </w:tr>
      <w:tr w:rsidR="005010FA" w:rsidRPr="0010036E" w14:paraId="1B4189AE" w14:textId="77777777" w:rsidTr="00BA2927">
        <w:trPr>
          <w:trHeight w:val="465"/>
        </w:trPr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902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Correct answer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7A7D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No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0872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BAA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9BB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7CB71587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8A6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Age [years]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D2C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21E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2297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DC1D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10FA" w:rsidRPr="0010036E" w14:paraId="2EB26D65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E9C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72 (+10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7727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DB8C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7589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BCE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3DF066DD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966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5 (+1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D28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535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29B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332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5A3F97F8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044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4 (original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EE89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A4BC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8529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269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01F02153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F483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3 (-1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234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2A0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88A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C317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060A4952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2A1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52 (-10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C1D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3D7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B8B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4C2D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7F04CC7D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82A3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POD [days]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9BB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19B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77F2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390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10FA" w:rsidRPr="0010036E" w14:paraId="18B399F9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C1A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 (-3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399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8E4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2E2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6BA7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02DF94CD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9C3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4 (original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E4E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11C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010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205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2822E08E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39FD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7 (+3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97DA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1E04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76D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F10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1FF39B80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6BD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BP [mmHg]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2983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83F3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B055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896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10FA" w:rsidRPr="0010036E" w14:paraId="0E39EFD9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37D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200 (+20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2C9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A11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5323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46B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2D147890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FED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90 (+10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7CD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170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2A8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8BC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6D8250CE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099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80 (original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11E5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337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3BB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B883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74471FF3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D929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70 (-10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CA24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B58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A57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2452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14:paraId="29021629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1960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60 (-20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61D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19AC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0A789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1A9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14:paraId="75838AB1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F8E9" w14:textId="77777777" w:rsidR="005010FA" w:rsidRPr="00427566" w:rsidRDefault="005010FA" w:rsidP="00BA2927">
            <w:pPr>
              <w:widowControl w:val="0"/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dy Temperature [°C]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1F09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B00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10E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607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10FA" w14:paraId="52521FA2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989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+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CA07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463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4D05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BCF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14:paraId="7E91B2BD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6F0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5B7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F55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C4AD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F1EC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14:paraId="4EDB05D7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2EBD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F95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5A37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B5E4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2B15D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14:paraId="740493A4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E6C4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C8F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7F4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B4A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F31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14:paraId="6EA0D941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F60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847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0CD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849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EDA1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2A152339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936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Chat interface</w:t>
            </w:r>
            <w:r>
              <w:rPr>
                <w:b/>
                <w:sz w:val="20"/>
                <w:szCs w:val="20"/>
              </w:rPr>
              <w:t xml:space="preserve"> temperatur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3AE0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7665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E46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D402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10FA" w:rsidRPr="0010036E" w14:paraId="05DD7146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1B0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.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A7C6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A48F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F3EB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3C69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6A83795D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F37D7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E96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EEE4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50B6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0C38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  <w:tr w:rsidR="005010FA" w:rsidRPr="0010036E" w14:paraId="78DD832E" w14:textId="77777777" w:rsidTr="00BA2927"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C764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22AA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FBDB4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Gastrointestin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9C72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fection complic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BD7E" w14:textId="77777777" w:rsidR="005010FA" w:rsidRPr="0010036E" w:rsidRDefault="005010FA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Anastomotic leak</w:t>
            </w:r>
          </w:p>
        </w:tc>
      </w:tr>
    </w:tbl>
    <w:p w14:paraId="1D52033C" w14:textId="77777777" w:rsidR="00193D0C" w:rsidRDefault="00193D0C"/>
    <w:sectPr w:rsidR="00193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CB"/>
    <w:rsid w:val="00193D0C"/>
    <w:rsid w:val="005010FA"/>
    <w:rsid w:val="00631A7D"/>
    <w:rsid w:val="006D1FEE"/>
    <w:rsid w:val="009D01A9"/>
    <w:rsid w:val="00D7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E0837E"/>
  <w15:chartTrackingRefBased/>
  <w15:docId w15:val="{9C633E43-1FB8-1A49-B857-E716EF25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6CB"/>
    <w:pPr>
      <w:spacing w:line="360" w:lineRule="auto"/>
      <w:jc w:val="both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6C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6C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6C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6C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6C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6C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6C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6C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6C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6C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6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6C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6C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6C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6C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6C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6C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6C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726C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6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6C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6C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726C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6C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726CB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6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6C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726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55f7a5, a7e5b2f4</dc:creator>
  <cp:keywords/>
  <dc:description/>
  <cp:lastModifiedBy>7755f7a5, a7e5b2f4</cp:lastModifiedBy>
  <cp:revision>3</cp:revision>
  <dcterms:created xsi:type="dcterms:W3CDTF">2025-07-15T20:23:00Z</dcterms:created>
  <dcterms:modified xsi:type="dcterms:W3CDTF">2025-07-15T20:25:00Z</dcterms:modified>
</cp:coreProperties>
</file>